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bookmarkStart w:id="11" w:name="_GoBack"/>
      <w:bookmarkEnd w:id="11"/>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4D0542D6" w14:textId="11141DDD" w:rsidR="006B42ED" w:rsidRPr="006B42ED" w:rsidRDefault="00A92CB1" w:rsidP="006B42ED">
      <w:pPr>
        <w:pStyle w:val="Heading3"/>
      </w:pPr>
      <w:r>
        <w:t>Supplementary Table S</w:t>
      </w:r>
      <w:r w:rsidR="006B42ED" w:rsidRPr="005E4017">
        <w:rPr>
          <w:rFonts w:eastAsia="Noto Sans SC"/>
        </w:rPr>
        <w:t>1. Summary of within and between EPICv1 and EPICv2 technical replicates Spearman correlation, RMSE, and ICC.</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1192"/>
        <w:gridCol w:w="1649"/>
        <w:gridCol w:w="1649"/>
        <w:gridCol w:w="811"/>
        <w:gridCol w:w="811"/>
        <w:gridCol w:w="1649"/>
        <w:gridCol w:w="1649"/>
      </w:tblGrid>
      <w:tr w:rsidR="006B42ED" w:rsidRPr="005E4017" w14:paraId="401A00D1" w14:textId="77777777" w:rsidTr="008B7A0B">
        <w:trPr>
          <w:trHeight w:val="300"/>
          <w:tblCellSpacing w:w="0" w:type="dxa"/>
        </w:trPr>
        <w:tc>
          <w:tcPr>
            <w:tcW w:w="0" w:type="auto"/>
            <w:gridSpan w:val="7"/>
            <w:tcBorders>
              <w:top w:val="single" w:sz="4" w:space="0" w:color="auto"/>
              <w:left w:val="single" w:sz="4" w:space="0" w:color="auto"/>
              <w:bottom w:val="single" w:sz="4" w:space="0" w:color="auto"/>
              <w:right w:val="single" w:sz="4" w:space="0" w:color="auto"/>
            </w:tcBorders>
            <w:vAlign w:val="bottom"/>
            <w:hideMark/>
          </w:tcPr>
          <w:p w14:paraId="5DE1F251" w14:textId="77777777" w:rsidR="006B42ED" w:rsidRPr="005E4017" w:rsidRDefault="006B42ED" w:rsidP="00DA26FC">
            <w:pPr>
              <w:jc w:val="center"/>
              <w:rPr>
                <w:rFonts w:eastAsia="Noto Sans SC"/>
              </w:rPr>
            </w:pPr>
            <w:r w:rsidRPr="005E4017">
              <w:rPr>
                <w:rFonts w:eastAsia="Noto Sans SC"/>
              </w:rPr>
              <w:t>Within EPIC version</w:t>
            </w:r>
          </w:p>
        </w:tc>
      </w:tr>
      <w:tr w:rsidR="006B42ED" w:rsidRPr="005E4017" w14:paraId="1F9C1E0E" w14:textId="77777777" w:rsidTr="008B7A0B">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409E2146" w14:textId="77777777" w:rsidR="006B42ED" w:rsidRPr="005E4017" w:rsidRDefault="006B42ED" w:rsidP="00DA26FC">
            <w:pPr>
              <w:rPr>
                <w:rFonts w:eastAsia="Noto Sans SC"/>
              </w:rPr>
            </w:pPr>
            <w:r w:rsidRPr="005E4017">
              <w:rPr>
                <w:rFonts w:eastAsia="Noto Sans SC"/>
              </w:rPr>
              <w:t>Cohort</w:t>
            </w: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0D6F61FC" w14:textId="77777777" w:rsidR="006B42ED" w:rsidRPr="005E4017" w:rsidRDefault="006B42ED" w:rsidP="00DA26FC">
            <w:pPr>
              <w:jc w:val="center"/>
              <w:rPr>
                <w:rFonts w:eastAsia="Noto Sans SC"/>
              </w:rPr>
            </w:pPr>
            <w:r w:rsidRPr="005E4017">
              <w:rPr>
                <w:rFonts w:eastAsia="Noto Sans SC"/>
              </w:rPr>
              <w:t>VHAS</w:t>
            </w: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050EB513" w14:textId="77777777" w:rsidR="006B42ED" w:rsidRPr="005E4017" w:rsidRDefault="006B42ED" w:rsidP="00DA26FC">
            <w:pPr>
              <w:jc w:val="center"/>
              <w:rPr>
                <w:rFonts w:eastAsia="Noto Sans SC"/>
              </w:rPr>
            </w:pPr>
            <w:r w:rsidRPr="005E4017">
              <w:rPr>
                <w:rFonts w:eastAsia="Noto Sans SC"/>
              </w:rPr>
              <w:t>CLHNS*</w:t>
            </w: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20455A0B" w14:textId="77777777" w:rsidR="006B42ED" w:rsidRPr="005E4017" w:rsidRDefault="006B42ED" w:rsidP="00DA26FC">
            <w:pPr>
              <w:jc w:val="center"/>
              <w:rPr>
                <w:rFonts w:eastAsia="Noto Sans SC"/>
              </w:rPr>
            </w:pPr>
            <w:r w:rsidRPr="005E4017">
              <w:rPr>
                <w:rFonts w:eastAsia="Noto Sans SC"/>
              </w:rPr>
              <w:t>CALERIE</w:t>
            </w:r>
          </w:p>
        </w:tc>
      </w:tr>
      <w:tr w:rsidR="006B42ED" w:rsidRPr="005E4017" w14:paraId="36EBB162" w14:textId="77777777" w:rsidTr="008B7A0B">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4339D28E" w14:textId="77777777" w:rsidR="006B42ED" w:rsidRPr="005E4017" w:rsidRDefault="006B42ED" w:rsidP="00DA26FC">
            <w:pPr>
              <w:rPr>
                <w:rFonts w:eastAsia="Noto Sans SC"/>
              </w:rPr>
            </w:pPr>
          </w:p>
        </w:tc>
        <w:tc>
          <w:tcPr>
            <w:tcW w:w="0" w:type="auto"/>
            <w:tcBorders>
              <w:top w:val="single" w:sz="4" w:space="0" w:color="auto"/>
              <w:left w:val="single" w:sz="4" w:space="0" w:color="auto"/>
              <w:bottom w:val="single" w:sz="4" w:space="0" w:color="auto"/>
              <w:right w:val="single" w:sz="4" w:space="0" w:color="auto"/>
            </w:tcBorders>
            <w:vAlign w:val="bottom"/>
            <w:hideMark/>
          </w:tcPr>
          <w:p w14:paraId="1C4F78C4" w14:textId="77777777" w:rsidR="006B42ED" w:rsidRPr="005E4017" w:rsidRDefault="006B42ED" w:rsidP="00DA26FC">
            <w:pPr>
              <w:rPr>
                <w:rFonts w:eastAsia="Noto Sans SC"/>
              </w:rPr>
            </w:pPr>
            <w:r w:rsidRPr="005E4017">
              <w:rPr>
                <w:rFonts w:eastAsia="Noto Sans SC"/>
              </w:rPr>
              <w:t>EPICv1</w:t>
            </w:r>
          </w:p>
        </w:tc>
        <w:tc>
          <w:tcPr>
            <w:tcW w:w="0" w:type="auto"/>
            <w:tcBorders>
              <w:top w:val="single" w:sz="4" w:space="0" w:color="auto"/>
              <w:left w:val="single" w:sz="4" w:space="0" w:color="auto"/>
              <w:bottom w:val="single" w:sz="4" w:space="0" w:color="auto"/>
              <w:right w:val="single" w:sz="4" w:space="0" w:color="auto"/>
            </w:tcBorders>
            <w:vAlign w:val="bottom"/>
            <w:hideMark/>
          </w:tcPr>
          <w:p w14:paraId="2FD8AF40" w14:textId="77777777" w:rsidR="006B42ED" w:rsidRPr="005E4017" w:rsidRDefault="006B42ED" w:rsidP="00DA26FC">
            <w:pPr>
              <w:rPr>
                <w:rFonts w:eastAsia="Noto Sans SC"/>
              </w:rPr>
            </w:pPr>
            <w:r w:rsidRPr="005E4017">
              <w:rPr>
                <w:rFonts w:eastAsia="Noto Sans SC"/>
              </w:rPr>
              <w:t>EPICv2</w:t>
            </w:r>
          </w:p>
        </w:tc>
        <w:tc>
          <w:tcPr>
            <w:tcW w:w="0" w:type="auto"/>
            <w:tcBorders>
              <w:top w:val="single" w:sz="4" w:space="0" w:color="auto"/>
              <w:left w:val="single" w:sz="4" w:space="0" w:color="auto"/>
              <w:bottom w:val="single" w:sz="4" w:space="0" w:color="auto"/>
              <w:right w:val="single" w:sz="4" w:space="0" w:color="auto"/>
            </w:tcBorders>
            <w:vAlign w:val="bottom"/>
            <w:hideMark/>
          </w:tcPr>
          <w:p w14:paraId="26C7FEFF" w14:textId="77777777" w:rsidR="006B42ED" w:rsidRPr="005E4017" w:rsidRDefault="006B42ED" w:rsidP="00DA26FC">
            <w:pPr>
              <w:rPr>
                <w:rFonts w:eastAsia="Noto Sans SC"/>
              </w:rPr>
            </w:pPr>
            <w:r w:rsidRPr="005E4017">
              <w:rPr>
                <w:rFonts w:eastAsia="Noto Sans SC"/>
              </w:rPr>
              <w:t>EPICv1</w:t>
            </w:r>
          </w:p>
        </w:tc>
        <w:tc>
          <w:tcPr>
            <w:tcW w:w="0" w:type="auto"/>
            <w:tcBorders>
              <w:top w:val="single" w:sz="4" w:space="0" w:color="auto"/>
              <w:left w:val="single" w:sz="4" w:space="0" w:color="auto"/>
              <w:bottom w:val="single" w:sz="4" w:space="0" w:color="auto"/>
              <w:right w:val="single" w:sz="4" w:space="0" w:color="auto"/>
            </w:tcBorders>
            <w:vAlign w:val="bottom"/>
            <w:hideMark/>
          </w:tcPr>
          <w:p w14:paraId="618E40D2" w14:textId="77777777" w:rsidR="006B42ED" w:rsidRPr="005E4017" w:rsidRDefault="006B42ED" w:rsidP="00DA26FC">
            <w:pPr>
              <w:rPr>
                <w:rFonts w:eastAsia="Noto Sans SC"/>
              </w:rPr>
            </w:pPr>
            <w:r w:rsidRPr="005E4017">
              <w:rPr>
                <w:rFonts w:eastAsia="Noto Sans SC"/>
              </w:rPr>
              <w:t>EPICv2</w:t>
            </w:r>
          </w:p>
        </w:tc>
        <w:tc>
          <w:tcPr>
            <w:tcW w:w="0" w:type="auto"/>
            <w:tcBorders>
              <w:top w:val="single" w:sz="4" w:space="0" w:color="auto"/>
              <w:left w:val="single" w:sz="4" w:space="0" w:color="auto"/>
              <w:bottom w:val="single" w:sz="4" w:space="0" w:color="auto"/>
              <w:right w:val="single" w:sz="4" w:space="0" w:color="auto"/>
            </w:tcBorders>
            <w:vAlign w:val="bottom"/>
            <w:hideMark/>
          </w:tcPr>
          <w:p w14:paraId="29599D5E" w14:textId="77777777" w:rsidR="006B42ED" w:rsidRPr="005E4017" w:rsidRDefault="006B42ED" w:rsidP="00DA26FC">
            <w:pPr>
              <w:rPr>
                <w:rFonts w:eastAsia="Noto Sans SC"/>
              </w:rPr>
            </w:pPr>
            <w:r w:rsidRPr="005E4017">
              <w:rPr>
                <w:rFonts w:eastAsia="Noto Sans SC"/>
              </w:rPr>
              <w:t>EPICv1</w:t>
            </w:r>
          </w:p>
        </w:tc>
        <w:tc>
          <w:tcPr>
            <w:tcW w:w="0" w:type="auto"/>
            <w:tcBorders>
              <w:top w:val="single" w:sz="4" w:space="0" w:color="auto"/>
              <w:left w:val="single" w:sz="4" w:space="0" w:color="auto"/>
              <w:bottom w:val="single" w:sz="4" w:space="0" w:color="auto"/>
              <w:right w:val="single" w:sz="4" w:space="0" w:color="auto"/>
            </w:tcBorders>
            <w:vAlign w:val="bottom"/>
            <w:hideMark/>
          </w:tcPr>
          <w:p w14:paraId="6DF6FA42" w14:textId="77777777" w:rsidR="006B42ED" w:rsidRPr="005E4017" w:rsidRDefault="006B42ED" w:rsidP="00DA26FC">
            <w:pPr>
              <w:rPr>
                <w:rFonts w:eastAsia="Noto Sans SC"/>
              </w:rPr>
            </w:pPr>
            <w:r w:rsidRPr="005E4017">
              <w:rPr>
                <w:rFonts w:eastAsia="Noto Sans SC"/>
              </w:rPr>
              <w:t>EPICv2</w:t>
            </w:r>
          </w:p>
        </w:tc>
      </w:tr>
      <w:tr w:rsidR="006B42ED" w:rsidRPr="005E4017" w14:paraId="75D36137" w14:textId="77777777" w:rsidTr="008B7A0B">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0B00DCBD" w14:textId="77777777" w:rsidR="006B42ED" w:rsidRPr="005E4017" w:rsidRDefault="006B42ED" w:rsidP="00DA26FC">
            <w:pPr>
              <w:rPr>
                <w:rFonts w:eastAsia="Noto Sans SC"/>
              </w:rPr>
            </w:pPr>
            <w:r w:rsidRPr="005E4017">
              <w:rPr>
                <w:rFonts w:eastAsia="Noto Sans SC"/>
              </w:rPr>
              <w:t>Spearman rho (range)</w:t>
            </w:r>
          </w:p>
        </w:tc>
        <w:tc>
          <w:tcPr>
            <w:tcW w:w="0" w:type="auto"/>
            <w:tcBorders>
              <w:top w:val="single" w:sz="4" w:space="0" w:color="auto"/>
              <w:left w:val="single" w:sz="4" w:space="0" w:color="auto"/>
              <w:bottom w:val="single" w:sz="4" w:space="0" w:color="auto"/>
              <w:right w:val="single" w:sz="4" w:space="0" w:color="auto"/>
            </w:tcBorders>
            <w:vAlign w:val="bottom"/>
            <w:hideMark/>
          </w:tcPr>
          <w:p w14:paraId="3B20F3DC" w14:textId="77777777" w:rsidR="006B42ED" w:rsidRPr="005E4017" w:rsidRDefault="006B42ED" w:rsidP="00DA26FC">
            <w:pPr>
              <w:rPr>
                <w:rFonts w:eastAsia="Noto Sans SC"/>
              </w:rPr>
            </w:pPr>
            <w:r w:rsidRPr="005E4017">
              <w:rPr>
                <w:rFonts w:eastAsia="Noto Sans SC"/>
              </w:rPr>
              <w:t>0.9909(0.9902-0.9916)</w:t>
            </w:r>
          </w:p>
        </w:tc>
        <w:tc>
          <w:tcPr>
            <w:tcW w:w="0" w:type="auto"/>
            <w:tcBorders>
              <w:top w:val="single" w:sz="4" w:space="0" w:color="auto"/>
              <w:left w:val="single" w:sz="4" w:space="0" w:color="auto"/>
              <w:bottom w:val="single" w:sz="4" w:space="0" w:color="auto"/>
              <w:right w:val="single" w:sz="4" w:space="0" w:color="auto"/>
            </w:tcBorders>
            <w:vAlign w:val="bottom"/>
            <w:hideMark/>
          </w:tcPr>
          <w:p w14:paraId="7A381769" w14:textId="77777777" w:rsidR="006B42ED" w:rsidRPr="005E4017" w:rsidRDefault="006B42ED" w:rsidP="00DA26FC">
            <w:pPr>
              <w:rPr>
                <w:rFonts w:eastAsia="Noto Sans SC"/>
              </w:rPr>
            </w:pPr>
            <w:r w:rsidRPr="005E4017">
              <w:rPr>
                <w:rFonts w:eastAsia="Noto Sans SC"/>
              </w:rPr>
              <w:t>0.9863(0.9858-0.9869)</w:t>
            </w:r>
          </w:p>
        </w:tc>
        <w:tc>
          <w:tcPr>
            <w:tcW w:w="0" w:type="auto"/>
            <w:tcBorders>
              <w:top w:val="single" w:sz="4" w:space="0" w:color="auto"/>
              <w:left w:val="single" w:sz="4" w:space="0" w:color="auto"/>
              <w:bottom w:val="single" w:sz="4" w:space="0" w:color="auto"/>
              <w:right w:val="single" w:sz="4" w:space="0" w:color="auto"/>
            </w:tcBorders>
            <w:vAlign w:val="bottom"/>
            <w:hideMark/>
          </w:tcPr>
          <w:p w14:paraId="54E704D7" w14:textId="77777777" w:rsidR="006B42ED" w:rsidRPr="005E4017" w:rsidRDefault="006B42ED" w:rsidP="00DA26FC">
            <w:pPr>
              <w:rPr>
                <w:rFonts w:eastAsia="Noto Sans SC"/>
              </w:rPr>
            </w:pPr>
            <w:r w:rsidRPr="005E4017">
              <w:rPr>
                <w:rFonts w:eastAsia="Noto Sans SC"/>
              </w:rPr>
              <w:t>NA</w:t>
            </w:r>
          </w:p>
        </w:tc>
        <w:tc>
          <w:tcPr>
            <w:tcW w:w="0" w:type="auto"/>
            <w:tcBorders>
              <w:top w:val="single" w:sz="4" w:space="0" w:color="auto"/>
              <w:left w:val="single" w:sz="4" w:space="0" w:color="auto"/>
              <w:bottom w:val="single" w:sz="4" w:space="0" w:color="auto"/>
              <w:right w:val="single" w:sz="4" w:space="0" w:color="auto"/>
            </w:tcBorders>
            <w:vAlign w:val="bottom"/>
            <w:hideMark/>
          </w:tcPr>
          <w:p w14:paraId="3DB182F3" w14:textId="77777777" w:rsidR="006B42ED" w:rsidRPr="005E4017" w:rsidRDefault="006B42ED" w:rsidP="00DA26FC">
            <w:pPr>
              <w:rPr>
                <w:rFonts w:eastAsia="Noto Sans SC"/>
              </w:rPr>
            </w:pPr>
            <w:r w:rsidRPr="005E4017">
              <w:rPr>
                <w:rFonts w:eastAsia="Noto Sans SC"/>
              </w:rPr>
              <w:t>0.9917</w:t>
            </w:r>
          </w:p>
        </w:tc>
        <w:tc>
          <w:tcPr>
            <w:tcW w:w="0" w:type="auto"/>
            <w:tcBorders>
              <w:top w:val="single" w:sz="4" w:space="0" w:color="auto"/>
              <w:left w:val="single" w:sz="4" w:space="0" w:color="auto"/>
              <w:bottom w:val="single" w:sz="4" w:space="0" w:color="auto"/>
              <w:right w:val="single" w:sz="4" w:space="0" w:color="auto"/>
            </w:tcBorders>
            <w:vAlign w:val="bottom"/>
            <w:hideMark/>
          </w:tcPr>
          <w:p w14:paraId="5DF96BC2" w14:textId="77777777" w:rsidR="006B42ED" w:rsidRPr="005E4017" w:rsidRDefault="006B42ED" w:rsidP="00DA26FC">
            <w:pPr>
              <w:rPr>
                <w:rFonts w:eastAsia="Noto Sans SC"/>
              </w:rPr>
            </w:pPr>
            <w:r w:rsidRPr="005E4017">
              <w:rPr>
                <w:rFonts w:eastAsia="Noto Sans SC"/>
              </w:rPr>
              <w:t>0.9908(0.9907-0.9909)</w:t>
            </w:r>
          </w:p>
        </w:tc>
        <w:tc>
          <w:tcPr>
            <w:tcW w:w="0" w:type="auto"/>
            <w:tcBorders>
              <w:top w:val="single" w:sz="4" w:space="0" w:color="auto"/>
              <w:left w:val="single" w:sz="4" w:space="0" w:color="auto"/>
              <w:bottom w:val="single" w:sz="4" w:space="0" w:color="auto"/>
              <w:right w:val="single" w:sz="4" w:space="0" w:color="auto"/>
            </w:tcBorders>
            <w:vAlign w:val="bottom"/>
            <w:hideMark/>
          </w:tcPr>
          <w:p w14:paraId="44A7D641" w14:textId="77777777" w:rsidR="006B42ED" w:rsidRPr="005E4017" w:rsidRDefault="006B42ED" w:rsidP="00DA26FC">
            <w:pPr>
              <w:rPr>
                <w:rFonts w:eastAsia="Noto Sans SC"/>
              </w:rPr>
            </w:pPr>
            <w:r w:rsidRPr="005E4017">
              <w:rPr>
                <w:rFonts w:eastAsia="Noto Sans SC"/>
              </w:rPr>
              <w:t>0.9865(0.9860-0.9870)</w:t>
            </w:r>
          </w:p>
        </w:tc>
      </w:tr>
      <w:tr w:rsidR="006B42ED" w:rsidRPr="005E4017" w14:paraId="056F10CB" w14:textId="77777777" w:rsidTr="008B7A0B">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49456082" w14:textId="77777777" w:rsidR="006B42ED" w:rsidRPr="005E4017" w:rsidRDefault="006B42ED" w:rsidP="00DA26FC">
            <w:pPr>
              <w:rPr>
                <w:rFonts w:eastAsia="Noto Sans SC"/>
              </w:rPr>
            </w:pPr>
            <w:r w:rsidRPr="005E4017">
              <w:rPr>
                <w:rFonts w:eastAsia="Noto Sans SC"/>
              </w:rPr>
              <w:t>RMSE (range)</w:t>
            </w:r>
          </w:p>
        </w:tc>
        <w:tc>
          <w:tcPr>
            <w:tcW w:w="0" w:type="auto"/>
            <w:tcBorders>
              <w:top w:val="single" w:sz="4" w:space="0" w:color="auto"/>
              <w:left w:val="single" w:sz="4" w:space="0" w:color="auto"/>
              <w:bottom w:val="single" w:sz="4" w:space="0" w:color="auto"/>
              <w:right w:val="single" w:sz="4" w:space="0" w:color="auto"/>
            </w:tcBorders>
            <w:vAlign w:val="bottom"/>
            <w:hideMark/>
          </w:tcPr>
          <w:p w14:paraId="059439DD" w14:textId="77777777" w:rsidR="006B42ED" w:rsidRPr="005E4017" w:rsidRDefault="006B42ED" w:rsidP="00DA26FC">
            <w:pPr>
              <w:rPr>
                <w:rFonts w:eastAsia="Noto Sans SC"/>
              </w:rPr>
            </w:pPr>
            <w:r w:rsidRPr="005E4017">
              <w:rPr>
                <w:rFonts w:eastAsia="Noto Sans SC"/>
              </w:rPr>
              <w:t>0.0226(0.0214-0.0238)</w:t>
            </w:r>
          </w:p>
        </w:tc>
        <w:tc>
          <w:tcPr>
            <w:tcW w:w="0" w:type="auto"/>
            <w:tcBorders>
              <w:top w:val="single" w:sz="4" w:space="0" w:color="auto"/>
              <w:left w:val="single" w:sz="4" w:space="0" w:color="auto"/>
              <w:bottom w:val="single" w:sz="4" w:space="0" w:color="auto"/>
              <w:right w:val="single" w:sz="4" w:space="0" w:color="auto"/>
            </w:tcBorders>
            <w:vAlign w:val="bottom"/>
            <w:hideMark/>
          </w:tcPr>
          <w:p w14:paraId="227C9693" w14:textId="77777777" w:rsidR="006B42ED" w:rsidRPr="005E4017" w:rsidRDefault="006B42ED" w:rsidP="00DA26FC">
            <w:pPr>
              <w:rPr>
                <w:rFonts w:eastAsia="Noto Sans SC"/>
              </w:rPr>
            </w:pPr>
            <w:r w:rsidRPr="005E4017">
              <w:rPr>
                <w:rFonts w:eastAsia="Noto Sans SC"/>
              </w:rPr>
              <w:t>0.0260(0.0256-0.0264)</w:t>
            </w:r>
          </w:p>
        </w:tc>
        <w:tc>
          <w:tcPr>
            <w:tcW w:w="0" w:type="auto"/>
            <w:tcBorders>
              <w:top w:val="single" w:sz="4" w:space="0" w:color="auto"/>
              <w:left w:val="single" w:sz="4" w:space="0" w:color="auto"/>
              <w:bottom w:val="single" w:sz="4" w:space="0" w:color="auto"/>
              <w:right w:val="single" w:sz="4" w:space="0" w:color="auto"/>
            </w:tcBorders>
            <w:vAlign w:val="bottom"/>
            <w:hideMark/>
          </w:tcPr>
          <w:p w14:paraId="20A93D3A" w14:textId="77777777" w:rsidR="006B42ED" w:rsidRPr="005E4017" w:rsidRDefault="006B42ED" w:rsidP="00DA26FC">
            <w:pPr>
              <w:rPr>
                <w:rFonts w:eastAsia="Noto Sans SC"/>
              </w:rPr>
            </w:pPr>
            <w:r w:rsidRPr="005E4017">
              <w:rPr>
                <w:rFonts w:eastAsia="Noto Sans SC"/>
              </w:rPr>
              <w:t>NA</w:t>
            </w:r>
          </w:p>
        </w:tc>
        <w:tc>
          <w:tcPr>
            <w:tcW w:w="0" w:type="auto"/>
            <w:tcBorders>
              <w:top w:val="single" w:sz="4" w:space="0" w:color="auto"/>
              <w:left w:val="single" w:sz="4" w:space="0" w:color="auto"/>
              <w:bottom w:val="single" w:sz="4" w:space="0" w:color="auto"/>
              <w:right w:val="single" w:sz="4" w:space="0" w:color="auto"/>
            </w:tcBorders>
            <w:vAlign w:val="bottom"/>
            <w:hideMark/>
          </w:tcPr>
          <w:p w14:paraId="179E99E9" w14:textId="77777777" w:rsidR="006B42ED" w:rsidRPr="005E4017" w:rsidRDefault="006B42ED" w:rsidP="00DA26FC">
            <w:pPr>
              <w:rPr>
                <w:rFonts w:eastAsia="Noto Sans SC"/>
              </w:rPr>
            </w:pPr>
            <w:r w:rsidRPr="005E4017">
              <w:rPr>
                <w:rFonts w:eastAsia="Noto Sans SC"/>
              </w:rPr>
              <w:t>0.0232</w:t>
            </w:r>
          </w:p>
        </w:tc>
        <w:tc>
          <w:tcPr>
            <w:tcW w:w="0" w:type="auto"/>
            <w:tcBorders>
              <w:top w:val="single" w:sz="4" w:space="0" w:color="auto"/>
              <w:left w:val="single" w:sz="4" w:space="0" w:color="auto"/>
              <w:bottom w:val="single" w:sz="4" w:space="0" w:color="auto"/>
              <w:right w:val="single" w:sz="4" w:space="0" w:color="auto"/>
            </w:tcBorders>
            <w:vAlign w:val="bottom"/>
            <w:hideMark/>
          </w:tcPr>
          <w:p w14:paraId="3A835031" w14:textId="77777777" w:rsidR="006B42ED" w:rsidRPr="005E4017" w:rsidRDefault="006B42ED" w:rsidP="00DA26FC">
            <w:pPr>
              <w:rPr>
                <w:rFonts w:eastAsia="Noto Sans SC"/>
              </w:rPr>
            </w:pPr>
            <w:r w:rsidRPr="005E4017">
              <w:rPr>
                <w:rFonts w:eastAsia="Noto Sans SC"/>
              </w:rPr>
              <w:t>0.0216(0.0208-0.0223)</w:t>
            </w:r>
          </w:p>
        </w:tc>
        <w:tc>
          <w:tcPr>
            <w:tcW w:w="0" w:type="auto"/>
            <w:tcBorders>
              <w:top w:val="single" w:sz="4" w:space="0" w:color="auto"/>
              <w:left w:val="single" w:sz="4" w:space="0" w:color="auto"/>
              <w:bottom w:val="single" w:sz="4" w:space="0" w:color="auto"/>
              <w:right w:val="single" w:sz="4" w:space="0" w:color="auto"/>
            </w:tcBorders>
            <w:vAlign w:val="bottom"/>
            <w:hideMark/>
          </w:tcPr>
          <w:p w14:paraId="5AA84BC1" w14:textId="77777777" w:rsidR="006B42ED" w:rsidRPr="005E4017" w:rsidRDefault="006B42ED" w:rsidP="00DA26FC">
            <w:pPr>
              <w:rPr>
                <w:rFonts w:eastAsia="Noto Sans SC"/>
              </w:rPr>
            </w:pPr>
            <w:r w:rsidRPr="005E4017">
              <w:rPr>
                <w:rFonts w:eastAsia="Noto Sans SC"/>
              </w:rPr>
              <w:t>0.0231(0.0224-0.0239)</w:t>
            </w:r>
          </w:p>
        </w:tc>
      </w:tr>
      <w:tr w:rsidR="006B42ED" w:rsidRPr="005E4017" w14:paraId="533775CE" w14:textId="77777777" w:rsidTr="008B7A0B">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10E401E2" w14:textId="77777777" w:rsidR="006B42ED" w:rsidRPr="005E4017" w:rsidRDefault="006B42ED" w:rsidP="00DA26FC">
            <w:pPr>
              <w:rPr>
                <w:rFonts w:eastAsia="Noto Sans SC"/>
              </w:rPr>
            </w:pPr>
            <w:r w:rsidRPr="005E4017">
              <w:rPr>
                <w:rFonts w:eastAsia="Noto Sans SC"/>
              </w:rPr>
              <w:t>ICC (range)</w:t>
            </w:r>
          </w:p>
        </w:tc>
        <w:tc>
          <w:tcPr>
            <w:tcW w:w="0" w:type="auto"/>
            <w:tcBorders>
              <w:top w:val="single" w:sz="4" w:space="0" w:color="auto"/>
              <w:left w:val="single" w:sz="4" w:space="0" w:color="auto"/>
              <w:bottom w:val="single" w:sz="4" w:space="0" w:color="auto"/>
              <w:right w:val="single" w:sz="4" w:space="0" w:color="auto"/>
            </w:tcBorders>
            <w:vAlign w:val="bottom"/>
            <w:hideMark/>
          </w:tcPr>
          <w:p w14:paraId="1628EF2E" w14:textId="77777777" w:rsidR="006B42ED" w:rsidRPr="005E4017" w:rsidRDefault="006B42ED" w:rsidP="00DA26FC">
            <w:pPr>
              <w:rPr>
                <w:rFonts w:eastAsia="Noto Sans SC"/>
              </w:rPr>
            </w:pPr>
            <w:r w:rsidRPr="005E4017">
              <w:rPr>
                <w:rFonts w:eastAsia="Noto Sans SC"/>
              </w:rPr>
              <w:t>0.9979(0.9977-0.9981)</w:t>
            </w:r>
          </w:p>
        </w:tc>
        <w:tc>
          <w:tcPr>
            <w:tcW w:w="0" w:type="auto"/>
            <w:tcBorders>
              <w:top w:val="single" w:sz="4" w:space="0" w:color="auto"/>
              <w:left w:val="single" w:sz="4" w:space="0" w:color="auto"/>
              <w:bottom w:val="single" w:sz="4" w:space="0" w:color="auto"/>
              <w:right w:val="single" w:sz="4" w:space="0" w:color="auto"/>
            </w:tcBorders>
            <w:vAlign w:val="bottom"/>
            <w:hideMark/>
          </w:tcPr>
          <w:p w14:paraId="3B6C7467" w14:textId="77777777" w:rsidR="006B42ED" w:rsidRPr="005E4017" w:rsidRDefault="006B42ED" w:rsidP="00DA26FC">
            <w:pPr>
              <w:rPr>
                <w:rFonts w:eastAsia="Noto Sans SC"/>
              </w:rPr>
            </w:pPr>
            <w:r w:rsidRPr="005E4017">
              <w:rPr>
                <w:rFonts w:eastAsia="Noto Sans SC"/>
              </w:rPr>
              <w:t>0.9973(0.9972-0.9974)</w:t>
            </w:r>
          </w:p>
        </w:tc>
        <w:tc>
          <w:tcPr>
            <w:tcW w:w="0" w:type="auto"/>
            <w:tcBorders>
              <w:top w:val="single" w:sz="4" w:space="0" w:color="auto"/>
              <w:left w:val="single" w:sz="4" w:space="0" w:color="auto"/>
              <w:bottom w:val="single" w:sz="4" w:space="0" w:color="auto"/>
              <w:right w:val="single" w:sz="4" w:space="0" w:color="auto"/>
            </w:tcBorders>
            <w:vAlign w:val="bottom"/>
            <w:hideMark/>
          </w:tcPr>
          <w:p w14:paraId="4ABA7234" w14:textId="77777777" w:rsidR="006B42ED" w:rsidRPr="005E4017" w:rsidRDefault="006B42ED" w:rsidP="00DA26FC">
            <w:pPr>
              <w:rPr>
                <w:rFonts w:eastAsia="Noto Sans SC"/>
              </w:rPr>
            </w:pPr>
            <w:r w:rsidRPr="005E4017">
              <w:rPr>
                <w:rFonts w:eastAsia="Noto Sans SC"/>
              </w:rPr>
              <w:t>NA</w:t>
            </w:r>
          </w:p>
        </w:tc>
        <w:tc>
          <w:tcPr>
            <w:tcW w:w="0" w:type="auto"/>
            <w:tcBorders>
              <w:top w:val="single" w:sz="4" w:space="0" w:color="auto"/>
              <w:left w:val="single" w:sz="4" w:space="0" w:color="auto"/>
              <w:bottom w:val="single" w:sz="4" w:space="0" w:color="auto"/>
              <w:right w:val="single" w:sz="4" w:space="0" w:color="auto"/>
            </w:tcBorders>
            <w:vAlign w:val="bottom"/>
            <w:hideMark/>
          </w:tcPr>
          <w:p w14:paraId="6DBC061C" w14:textId="77777777" w:rsidR="006B42ED" w:rsidRPr="005E4017" w:rsidRDefault="006B42ED" w:rsidP="00DA26FC">
            <w:pPr>
              <w:rPr>
                <w:rFonts w:eastAsia="Noto Sans SC"/>
              </w:rPr>
            </w:pPr>
            <w:r w:rsidRPr="005E4017">
              <w:rPr>
                <w:rFonts w:eastAsia="Noto Sans SC"/>
              </w:rPr>
              <w:t>0.9980</w:t>
            </w:r>
          </w:p>
        </w:tc>
        <w:tc>
          <w:tcPr>
            <w:tcW w:w="0" w:type="auto"/>
            <w:tcBorders>
              <w:top w:val="single" w:sz="4" w:space="0" w:color="auto"/>
              <w:left w:val="single" w:sz="4" w:space="0" w:color="auto"/>
              <w:bottom w:val="single" w:sz="4" w:space="0" w:color="auto"/>
              <w:right w:val="single" w:sz="4" w:space="0" w:color="auto"/>
            </w:tcBorders>
            <w:vAlign w:val="bottom"/>
            <w:hideMark/>
          </w:tcPr>
          <w:p w14:paraId="61435C7A" w14:textId="77777777" w:rsidR="006B42ED" w:rsidRPr="005E4017" w:rsidRDefault="006B42ED" w:rsidP="00DA26FC">
            <w:pPr>
              <w:rPr>
                <w:rFonts w:eastAsia="Noto Sans SC"/>
              </w:rPr>
            </w:pPr>
            <w:r w:rsidRPr="005E4017">
              <w:rPr>
                <w:rFonts w:eastAsia="Noto Sans SC"/>
              </w:rPr>
              <w:t>0.9981(0.9979-0.9983)</w:t>
            </w:r>
          </w:p>
        </w:tc>
        <w:tc>
          <w:tcPr>
            <w:tcW w:w="0" w:type="auto"/>
            <w:tcBorders>
              <w:top w:val="single" w:sz="4" w:space="0" w:color="auto"/>
              <w:left w:val="single" w:sz="4" w:space="0" w:color="auto"/>
              <w:bottom w:val="single" w:sz="4" w:space="0" w:color="auto"/>
              <w:right w:val="single" w:sz="4" w:space="0" w:color="auto"/>
            </w:tcBorders>
            <w:vAlign w:val="bottom"/>
            <w:hideMark/>
          </w:tcPr>
          <w:p w14:paraId="703F9B58" w14:textId="77777777" w:rsidR="006B42ED" w:rsidRPr="005E4017" w:rsidRDefault="006B42ED" w:rsidP="00DA26FC">
            <w:pPr>
              <w:rPr>
                <w:rFonts w:eastAsia="Noto Sans SC"/>
              </w:rPr>
            </w:pPr>
            <w:r w:rsidRPr="005E4017">
              <w:rPr>
                <w:rFonts w:eastAsia="Noto Sans SC"/>
              </w:rPr>
              <w:t>0.9978(0.9977-0.998)</w:t>
            </w:r>
          </w:p>
        </w:tc>
      </w:tr>
      <w:tr w:rsidR="006B42ED" w:rsidRPr="005E4017" w14:paraId="0AC2EDD5" w14:textId="77777777" w:rsidTr="008B7A0B">
        <w:trPr>
          <w:trHeight w:val="300"/>
          <w:tblCellSpacing w:w="0" w:type="dxa"/>
        </w:trPr>
        <w:tc>
          <w:tcPr>
            <w:tcW w:w="0" w:type="auto"/>
            <w:gridSpan w:val="7"/>
            <w:tcBorders>
              <w:top w:val="single" w:sz="4" w:space="0" w:color="auto"/>
              <w:left w:val="single" w:sz="4" w:space="0" w:color="auto"/>
              <w:bottom w:val="single" w:sz="4" w:space="0" w:color="auto"/>
              <w:right w:val="single" w:sz="4" w:space="0" w:color="auto"/>
            </w:tcBorders>
            <w:vAlign w:val="bottom"/>
            <w:hideMark/>
          </w:tcPr>
          <w:p w14:paraId="11AF3CFA" w14:textId="77777777" w:rsidR="006B42ED" w:rsidRPr="005E4017" w:rsidRDefault="006B42ED" w:rsidP="00DA26FC">
            <w:pPr>
              <w:jc w:val="center"/>
              <w:rPr>
                <w:rFonts w:eastAsia="Noto Sans SC"/>
              </w:rPr>
            </w:pPr>
            <w:r w:rsidRPr="005E4017">
              <w:rPr>
                <w:rFonts w:eastAsia="Noto Sans SC"/>
              </w:rPr>
              <w:t>Between EPICv1 and EPICv2</w:t>
            </w:r>
          </w:p>
        </w:tc>
      </w:tr>
      <w:tr w:rsidR="006B42ED" w:rsidRPr="005E4017" w14:paraId="3F3E4116" w14:textId="77777777" w:rsidTr="008B7A0B">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732AC1E4" w14:textId="77777777" w:rsidR="006B42ED" w:rsidRPr="005E4017" w:rsidRDefault="006B42ED" w:rsidP="00DA26FC">
            <w:pPr>
              <w:rPr>
                <w:rFonts w:eastAsia="Noto Sans SC"/>
              </w:rPr>
            </w:pPr>
            <w:r w:rsidRPr="005E4017">
              <w:rPr>
                <w:rFonts w:eastAsia="Noto Sans SC"/>
              </w:rPr>
              <w:t>Cohort</w:t>
            </w: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4A5D4CE7" w14:textId="77777777" w:rsidR="006B42ED" w:rsidRPr="005E4017" w:rsidRDefault="006B42ED" w:rsidP="00DA26FC">
            <w:pPr>
              <w:jc w:val="center"/>
              <w:rPr>
                <w:rFonts w:eastAsia="Noto Sans SC"/>
              </w:rPr>
            </w:pPr>
            <w:r w:rsidRPr="005E4017">
              <w:rPr>
                <w:rFonts w:eastAsia="Noto Sans SC"/>
              </w:rPr>
              <w:t>VHAS</w:t>
            </w: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785C042B" w14:textId="77777777" w:rsidR="006B42ED" w:rsidRPr="005E4017" w:rsidRDefault="006B42ED" w:rsidP="00DA26FC">
            <w:pPr>
              <w:jc w:val="center"/>
              <w:rPr>
                <w:rFonts w:eastAsia="Noto Sans SC"/>
              </w:rPr>
            </w:pPr>
            <w:r w:rsidRPr="005E4017">
              <w:rPr>
                <w:rFonts w:eastAsia="Noto Sans SC"/>
              </w:rPr>
              <w:t>CLHNS*</w:t>
            </w: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7D18E60B" w14:textId="77777777" w:rsidR="006B42ED" w:rsidRPr="005E4017" w:rsidRDefault="006B42ED" w:rsidP="00DA26FC">
            <w:pPr>
              <w:jc w:val="center"/>
              <w:rPr>
                <w:rFonts w:eastAsia="Noto Sans SC"/>
              </w:rPr>
            </w:pPr>
            <w:r w:rsidRPr="005E4017">
              <w:rPr>
                <w:rFonts w:eastAsia="Noto Sans SC"/>
              </w:rPr>
              <w:t>CALERIE</w:t>
            </w:r>
          </w:p>
        </w:tc>
      </w:tr>
      <w:tr w:rsidR="006B42ED" w:rsidRPr="005E4017" w14:paraId="314A675E" w14:textId="77777777" w:rsidTr="008B7A0B">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5253C407" w14:textId="77777777" w:rsidR="006B42ED" w:rsidRPr="005E4017" w:rsidRDefault="006B42ED" w:rsidP="00DA26FC">
            <w:pPr>
              <w:rPr>
                <w:rFonts w:eastAsia="Noto Sans SC"/>
              </w:rPr>
            </w:pPr>
            <w:r w:rsidRPr="005E4017">
              <w:rPr>
                <w:rFonts w:eastAsia="Noto Sans SC"/>
              </w:rPr>
              <w:t>Spearman rho (range)</w:t>
            </w: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729434FB" w14:textId="77777777" w:rsidR="006B42ED" w:rsidRPr="005E4017" w:rsidRDefault="006B42ED" w:rsidP="00DA26FC">
            <w:pPr>
              <w:jc w:val="center"/>
              <w:rPr>
                <w:rFonts w:eastAsia="Noto Sans SC"/>
              </w:rPr>
            </w:pPr>
            <w:r w:rsidRPr="005E4017">
              <w:rPr>
                <w:rFonts w:eastAsia="Noto Sans SC"/>
              </w:rPr>
              <w:t>0.9756(0.9737-0.9774)</w:t>
            </w:r>
          </w:p>
        </w:tc>
        <w:tc>
          <w:tcPr>
            <w:tcW w:w="0" w:type="auto"/>
            <w:gridSpan w:val="2"/>
            <w:vMerge w:val="restart"/>
            <w:tcBorders>
              <w:top w:val="single" w:sz="4" w:space="0" w:color="auto"/>
              <w:left w:val="single" w:sz="4" w:space="0" w:color="auto"/>
              <w:bottom w:val="single" w:sz="4" w:space="0" w:color="auto"/>
              <w:right w:val="single" w:sz="4" w:space="0" w:color="auto"/>
            </w:tcBorders>
            <w:vAlign w:val="center"/>
            <w:hideMark/>
          </w:tcPr>
          <w:p w14:paraId="3AC1655D" w14:textId="77777777" w:rsidR="006B42ED" w:rsidRPr="005E4017" w:rsidRDefault="006B42ED" w:rsidP="00DA26FC">
            <w:pPr>
              <w:jc w:val="center"/>
              <w:rPr>
                <w:rFonts w:eastAsia="Noto Sans SC"/>
              </w:rPr>
            </w:pPr>
            <w:r w:rsidRPr="005E4017">
              <w:rPr>
                <w:rFonts w:eastAsia="Noto Sans SC"/>
              </w:rPr>
              <w:t>NA</w:t>
            </w: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285A7515" w14:textId="77777777" w:rsidR="006B42ED" w:rsidRPr="005E4017" w:rsidRDefault="006B42ED" w:rsidP="00DA26FC">
            <w:pPr>
              <w:jc w:val="center"/>
              <w:rPr>
                <w:rFonts w:eastAsia="Noto Sans SC"/>
              </w:rPr>
            </w:pPr>
            <w:r w:rsidRPr="005E4017">
              <w:rPr>
                <w:rFonts w:eastAsia="Noto Sans SC"/>
              </w:rPr>
              <w:t>0.9757(0.9756-0.9758)</w:t>
            </w:r>
          </w:p>
        </w:tc>
      </w:tr>
      <w:tr w:rsidR="006B42ED" w:rsidRPr="005E4017" w14:paraId="416E5650" w14:textId="77777777" w:rsidTr="008B7A0B">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0E6C5898" w14:textId="77777777" w:rsidR="006B42ED" w:rsidRPr="005E4017" w:rsidRDefault="006B42ED" w:rsidP="00DA26FC">
            <w:pPr>
              <w:rPr>
                <w:rFonts w:eastAsia="Noto Sans SC"/>
              </w:rPr>
            </w:pPr>
            <w:r w:rsidRPr="005E4017">
              <w:rPr>
                <w:rFonts w:eastAsia="Noto Sans SC"/>
              </w:rPr>
              <w:t>RMSE (range)</w:t>
            </w: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6D8F71B8" w14:textId="77777777" w:rsidR="006B42ED" w:rsidRPr="005E4017" w:rsidRDefault="006B42ED" w:rsidP="00DA26FC">
            <w:pPr>
              <w:jc w:val="center"/>
              <w:rPr>
                <w:rFonts w:eastAsia="Noto Sans SC"/>
              </w:rPr>
            </w:pPr>
            <w:r w:rsidRPr="005E4017">
              <w:rPr>
                <w:rFonts w:eastAsia="Noto Sans SC"/>
              </w:rPr>
              <w:t>0.0401(0.0386-0.0416)</w:t>
            </w: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30A8A05" w14:textId="77777777" w:rsidR="006B42ED" w:rsidRPr="005E4017" w:rsidRDefault="006B42ED" w:rsidP="00DA26FC">
            <w:pPr>
              <w:rPr>
                <w:rFonts w:eastAsia="Noto Sans SC"/>
              </w:rPr>
            </w:pP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365DA421" w14:textId="77777777" w:rsidR="006B42ED" w:rsidRPr="005E4017" w:rsidRDefault="006B42ED" w:rsidP="00DA26FC">
            <w:pPr>
              <w:jc w:val="center"/>
              <w:rPr>
                <w:rFonts w:eastAsia="Noto Sans SC"/>
              </w:rPr>
            </w:pPr>
            <w:r w:rsidRPr="005E4017">
              <w:rPr>
                <w:rFonts w:eastAsia="Noto Sans SC"/>
              </w:rPr>
              <w:t>0.0371(0.0367-0.0375)</w:t>
            </w:r>
          </w:p>
        </w:tc>
      </w:tr>
      <w:tr w:rsidR="006B42ED" w:rsidRPr="005E4017" w14:paraId="0A472B28" w14:textId="77777777" w:rsidTr="008B7A0B">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40F20A1D" w14:textId="77777777" w:rsidR="006B42ED" w:rsidRPr="005E4017" w:rsidRDefault="006B42ED" w:rsidP="00DA26FC">
            <w:pPr>
              <w:rPr>
                <w:rFonts w:eastAsia="Noto Sans SC"/>
              </w:rPr>
            </w:pPr>
            <w:r w:rsidRPr="005E4017">
              <w:rPr>
                <w:rFonts w:eastAsia="Noto Sans SC"/>
              </w:rPr>
              <w:t>ICC (range)</w:t>
            </w: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207AC637" w14:textId="77777777" w:rsidR="006B42ED" w:rsidRPr="005E4017" w:rsidRDefault="006B42ED" w:rsidP="00DA26FC">
            <w:pPr>
              <w:jc w:val="center"/>
              <w:rPr>
                <w:rFonts w:eastAsia="Noto Sans SC"/>
              </w:rPr>
            </w:pPr>
            <w:r w:rsidRPr="005E4017">
              <w:rPr>
                <w:rFonts w:eastAsia="Noto Sans SC"/>
              </w:rPr>
              <w:t>0.9949(0.9947-0.9951)</w:t>
            </w: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112F0FE" w14:textId="77777777" w:rsidR="006B42ED" w:rsidRPr="005E4017" w:rsidRDefault="006B42ED" w:rsidP="00DA26FC">
            <w:pPr>
              <w:rPr>
                <w:rFonts w:eastAsia="Noto Sans SC"/>
              </w:rPr>
            </w:pP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6EB3FEE9" w14:textId="77777777" w:rsidR="006B42ED" w:rsidRPr="005E4017" w:rsidRDefault="006B42ED" w:rsidP="00DA26FC">
            <w:pPr>
              <w:jc w:val="center"/>
              <w:rPr>
                <w:rFonts w:eastAsia="Noto Sans SC"/>
              </w:rPr>
            </w:pPr>
            <w:r w:rsidRPr="005E4017">
              <w:rPr>
                <w:rFonts w:eastAsia="Noto Sans SC"/>
              </w:rPr>
              <w:t>0.9956(0.9955-0.9958)</w:t>
            </w:r>
          </w:p>
        </w:tc>
      </w:tr>
    </w:tbl>
    <w:p w14:paraId="674F5068" w14:textId="77777777" w:rsidR="006B42ED" w:rsidRPr="005E4017" w:rsidRDefault="006B42ED" w:rsidP="006B42ED">
      <w:pPr>
        <w:autoSpaceDE w:val="0"/>
        <w:autoSpaceDN w:val="0"/>
        <w:adjustRightInd w:val="0"/>
        <w:rPr>
          <w:rFonts w:eastAsia="Noto Sans SC"/>
        </w:rPr>
      </w:pPr>
      <w:r w:rsidRPr="005E4017">
        <w:rPr>
          <w:rFonts w:eastAsia="Noto Sans SC"/>
        </w:rPr>
        <w:t>RMSE: root mean square root error; ICC: intra-class correlation coefficients; *CLHNS did not have technical replicate in EPICv1</w:t>
      </w:r>
    </w:p>
    <w:p w14:paraId="68CC8C6E" w14:textId="77777777" w:rsidR="006B42ED" w:rsidRDefault="006B42ED" w:rsidP="006B42ED">
      <w:pPr>
        <w:rPr>
          <w:rFonts w:eastAsia="Noto Sans SC"/>
        </w:rPr>
      </w:pPr>
    </w:p>
    <w:sectPr w:rsidR="006B42ED"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A36A98">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64401"/>
    <w:rsid w:val="000763C0"/>
    <w:rsid w:val="00083E04"/>
    <w:rsid w:val="00086CA9"/>
    <w:rsid w:val="0009005D"/>
    <w:rsid w:val="00092B69"/>
    <w:rsid w:val="00095E33"/>
    <w:rsid w:val="000A26C0"/>
    <w:rsid w:val="000A7123"/>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799B"/>
    <w:rsid w:val="002D0C96"/>
    <w:rsid w:val="002E2E4D"/>
    <w:rsid w:val="002E5F1F"/>
    <w:rsid w:val="002F1395"/>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6C23"/>
    <w:rsid w:val="004A3E06"/>
    <w:rsid w:val="004A4487"/>
    <w:rsid w:val="004B59F1"/>
    <w:rsid w:val="004C2387"/>
    <w:rsid w:val="004C2D06"/>
    <w:rsid w:val="004D14BD"/>
    <w:rsid w:val="004D1A46"/>
    <w:rsid w:val="004D4C31"/>
    <w:rsid w:val="004E342C"/>
    <w:rsid w:val="004E4CDD"/>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E72C8"/>
    <w:rsid w:val="005F67BA"/>
    <w:rsid w:val="005F6FE4"/>
    <w:rsid w:val="00603911"/>
    <w:rsid w:val="0061544F"/>
    <w:rsid w:val="006271FF"/>
    <w:rsid w:val="006372D5"/>
    <w:rsid w:val="00637896"/>
    <w:rsid w:val="00644FB7"/>
    <w:rsid w:val="00647B11"/>
    <w:rsid w:val="006543A2"/>
    <w:rsid w:val="00671B7A"/>
    <w:rsid w:val="00676E1F"/>
    <w:rsid w:val="00685ACA"/>
    <w:rsid w:val="006A169B"/>
    <w:rsid w:val="006A18A8"/>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52D9"/>
    <w:rsid w:val="00853FDD"/>
    <w:rsid w:val="00875C76"/>
    <w:rsid w:val="00882497"/>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21AD5"/>
    <w:rsid w:val="00A25B8E"/>
    <w:rsid w:val="00A27017"/>
    <w:rsid w:val="00A3017D"/>
    <w:rsid w:val="00A32AC9"/>
    <w:rsid w:val="00A36777"/>
    <w:rsid w:val="00A36A98"/>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5CBA"/>
    <w:rsid w:val="00C45489"/>
    <w:rsid w:val="00C4575C"/>
    <w:rsid w:val="00C55337"/>
    <w:rsid w:val="00C559E7"/>
    <w:rsid w:val="00C650ED"/>
    <w:rsid w:val="00C70843"/>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4</TotalTime>
  <Pages>2</Pages>
  <Words>680</Words>
  <Characters>3960</Characters>
  <Application>Microsoft Office Word</Application>
  <DocSecurity>0</DocSecurity>
  <Lines>44</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2</cp:revision>
  <dcterms:created xsi:type="dcterms:W3CDTF">2024-05-07T20:14:00Z</dcterms:created>
  <dcterms:modified xsi:type="dcterms:W3CDTF">2025-06-20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